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FB6" w:rsidRDefault="00997F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4. Fuctions of the studied genes in the immune response.</w:t>
      </w:r>
      <w:bookmarkStart w:id="0" w:name="_GoBack"/>
      <w:bookmarkEnd w:id="0"/>
    </w:p>
    <w:tbl>
      <w:tblPr>
        <w:tblpPr w:leftFromText="180" w:rightFromText="180" w:vertAnchor="page" w:horzAnchor="margin" w:tblpY="2161"/>
        <w:tblW w:w="8755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/>
      </w:tblPr>
      <w:tblGrid>
        <w:gridCol w:w="1526"/>
        <w:gridCol w:w="7229"/>
      </w:tblGrid>
      <w:tr w:rsidR="00997FB6"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  <w:t>Immune Response Gene (Locus)</w:t>
            </w:r>
          </w:p>
        </w:tc>
        <w:tc>
          <w:tcPr>
            <w:tcW w:w="722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  <w:t>Function</w:t>
            </w:r>
          </w:p>
        </w:tc>
      </w:tr>
      <w:tr w:rsidR="00997FB6">
        <w:trPr>
          <w:trHeight w:val="47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7FB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pStyle w:val="Heading1"/>
              <w:framePr w:hSpace="0" w:wrap="auto" w:vAnchor="margin" w:hAnchor="text" w:yAlign="inline"/>
              <w:rPr>
                <w:lang w:val="en-US"/>
              </w:rPr>
            </w:pPr>
            <w:r>
              <w:rPr>
                <w:lang w:val="en-US"/>
              </w:rPr>
              <w:t>CD3Z</w:t>
            </w:r>
          </w:p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4.2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rotein encoded by this gene is T-cell receptor zeta which forms the T-cell receptor-CD3 complex. The zeta chain plays an important role in coupling antigen recognition to several intracellular signal-transduction pathways. Low expression of the antigen results in impaired immune response. Marker of activated T lymphocytes.</w:t>
            </w:r>
          </w:p>
        </w:tc>
      </w:tr>
      <w:tr w:rsidR="00997FB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7FB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D8</w:t>
            </w:r>
          </w:p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12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D8 antigen is a cell surface glycoprotein found on most cytotoxic T lymphocytes that mediates efficient cell-cell interactions with class I MHC antigen-presenting cells.</w:t>
            </w:r>
          </w:p>
        </w:tc>
      </w:tr>
      <w:tr w:rsidR="00997FB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7FB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D4</w:t>
            </w:r>
          </w:p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p13.31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gene encodes a membrane glycoprotein of T-helper lymphocytes that interacts with MHC class II antigens in APCs. This gene is expressed not only in T-helper lymphocytes, but also in B cells, macrophages and functions to initiate or augment the early phase of T-cell activation</w:t>
            </w:r>
          </w:p>
        </w:tc>
      </w:tr>
      <w:tr w:rsidR="00997FB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7FB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XCL9</w:t>
            </w:r>
          </w:p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21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T-helper type 1 chemokine is involved in T cell trafficking and activates anti-tumour T-cellular responses.</w:t>
            </w:r>
          </w:p>
        </w:tc>
      </w:tr>
      <w:tr w:rsidR="00997FB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7FB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XCL13</w:t>
            </w:r>
          </w:p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21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lymphocyte chemoattractant. It is a CXC chemokine strongly expressed in the follicles of the spleen, lymph nodes, and Peyer's patches that preferentially promotes the migration of B lymphocytes and activates humoral immune response.</w:t>
            </w:r>
          </w:p>
        </w:tc>
      </w:tr>
      <w:tr w:rsidR="00997FB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7FB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GHM</w:t>
            </w:r>
          </w:p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q32.3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IGHM gene encodes the C region of the mu heavy chain, which defines the IgM isotype.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ure B cells express IgM and IgD immunoglobulins which are complexed with Ig-alpha and Ig-beta to form the B cell receptor (BCR).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ding of an antigen to the immunoglobulin activates a humoural immune response.</w:t>
            </w:r>
          </w:p>
        </w:tc>
      </w:tr>
      <w:tr w:rsidR="00997FB6">
        <w:trPr>
          <w:trHeight w:val="18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97FB6">
        <w:trPr>
          <w:trHeight w:val="794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XP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p11.23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FB6" w:rsidRDefault="00997F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protein encoded by this gene is a member of the forkhead/winged-helix family of transcriptional regulators and is considered to be a marker of immunosuppressive T-regulatory lymphocytes that suppress and keep cellular immune responses in check.</w:t>
            </w:r>
          </w:p>
        </w:tc>
      </w:tr>
    </w:tbl>
    <w:p w:rsidR="00997FB6" w:rsidRDefault="00997FB6">
      <w:pPr>
        <w:rPr>
          <w:lang w:val="en-US"/>
        </w:rPr>
      </w:pPr>
    </w:p>
    <w:sectPr w:rsidR="00997FB6" w:rsidSect="00997FB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4"/>
  <w:embedSystemFonts/>
  <w:defaultTabStop w:val="720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97FB6"/>
    <w:rsid w:val="00997F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 w:cs="Calibri"/>
      <w:lang w:val="el-GR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framePr w:hSpace="180" w:wrap="auto" w:vAnchor="page" w:hAnchor="margin" w:y="2161"/>
      <w:spacing w:after="0" w:line="240" w:lineRule="auto"/>
      <w:outlineLvl w:val="0"/>
    </w:pPr>
    <w:rPr>
      <w:rFonts w:cstheme="minorBidi"/>
      <w:b/>
      <w:bCs/>
      <w:sz w:val="20"/>
      <w:szCs w:val="20"/>
      <w:lang w:val="fr-FR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Pr>
      <w:rFonts w:ascii="Cambria" w:hAnsi="Cambria" w:cs="Cambria"/>
      <w:b/>
      <w:bCs/>
      <w:kern w:val="32"/>
      <w:sz w:val="32"/>
      <w:szCs w:val="32"/>
      <w:lang w:val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8</TotalTime>
  <Pages>1</Pages>
  <Words>277</Words>
  <Characters>1580</Characters>
  <Application>Microsoft Office Outlook</Application>
  <DocSecurity>0</DocSecurity>
  <Lines>0</Lines>
  <Paragraphs>0</Paragraphs>
  <ScaleCrop>false</ScaleCrop>
  <Company>HeCO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S4</dc:title>
  <dc:subject/>
  <dc:creator>George Pentheroudakis</dc:creator>
  <cp:keywords/>
  <dc:description/>
  <cp:lastModifiedBy>MM</cp:lastModifiedBy>
  <cp:revision>20</cp:revision>
  <dcterms:created xsi:type="dcterms:W3CDTF">2015-03-24T13:59:00Z</dcterms:created>
  <dcterms:modified xsi:type="dcterms:W3CDTF">2015-03-26T09:57:00Z</dcterms:modified>
</cp:coreProperties>
</file>